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31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58"/>
        <w:gridCol w:w="1260"/>
        <w:gridCol w:w="1350"/>
        <w:gridCol w:w="1260"/>
        <w:gridCol w:w="1350"/>
        <w:gridCol w:w="1440"/>
      </w:tblGrid>
      <w:tr w:rsidR="001A05E4" w:rsidRPr="005C7948" w:rsidTr="005C7948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</w:t>
            </w:r>
          </w:p>
        </w:tc>
      </w:tr>
      <w:tr w:rsidR="001A05E4" w:rsidRPr="005C7948" w:rsidTr="005C7948">
        <w:tc>
          <w:tcPr>
            <w:tcW w:w="2358" w:type="dxa"/>
            <w:tcBorders>
              <w:top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RA011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30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BJ2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L25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M6438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M848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7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TH152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M6506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a</w:t>
            </w:r>
            <w:proofErr w:type="spellEnd"/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M4107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5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5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CAMa</w:t>
            </w:r>
            <w:proofErr w:type="spellEnd"/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5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0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</w:tr>
      <w:tr w:rsidR="001A05E4" w:rsidRPr="005C7948" w:rsidTr="005C7948">
        <w:tc>
          <w:tcPr>
            <w:tcW w:w="2358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294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4</w:t>
            </w:r>
          </w:p>
        </w:tc>
        <w:tc>
          <w:tcPr>
            <w:tcW w:w="126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35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440" w:type="dxa"/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</w:tr>
      <w:tr w:rsidR="001A05E4" w:rsidRPr="005C7948" w:rsidTr="005C7948">
        <w:tc>
          <w:tcPr>
            <w:tcW w:w="2358" w:type="dxa"/>
            <w:tcBorders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A05E4" w:rsidRPr="005C7948" w:rsidRDefault="001A05E4" w:rsidP="005C79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9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</w:tbl>
    <w:p w:rsidR="00B97F79" w:rsidRPr="005C7948" w:rsidRDefault="0040118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C7948">
        <w:rPr>
          <w:rFonts w:ascii="Times New Roman" w:hAnsi="Times New Roman" w:cs="Times New Roman"/>
          <w:b/>
          <w:sz w:val="24"/>
          <w:szCs w:val="24"/>
          <w:u w:val="single"/>
        </w:rPr>
        <w:t xml:space="preserve">APPENDIX </w:t>
      </w:r>
      <w:r w:rsidR="000F3245">
        <w:rPr>
          <w:rFonts w:ascii="Times New Roman" w:hAnsi="Times New Roman" w:cs="Times New Roman"/>
          <w:b/>
          <w:sz w:val="24"/>
          <w:szCs w:val="24"/>
          <w:u w:val="single"/>
        </w:rPr>
        <w:t>S3</w:t>
      </w:r>
      <w:r w:rsidR="001A05E4" w:rsidRPr="005C7948">
        <w:rPr>
          <w:rFonts w:ascii="Times New Roman" w:hAnsi="Times New Roman" w:cs="Times New Roman"/>
          <w:b/>
          <w:sz w:val="24"/>
          <w:szCs w:val="24"/>
          <w:u w:val="single"/>
        </w:rPr>
        <w:t>: Microsatellite diversity statistics</w:t>
      </w:r>
    </w:p>
    <w:p w:rsidR="001A05E4" w:rsidRPr="005C7948" w:rsidRDefault="004E2428">
      <w:pPr>
        <w:rPr>
          <w:rFonts w:ascii="Times New Roman" w:hAnsi="Times New Roman" w:cs="Times New Roman"/>
          <w:sz w:val="24"/>
          <w:szCs w:val="24"/>
        </w:rPr>
      </w:pPr>
      <w:r w:rsidRPr="005C7948">
        <w:rPr>
          <w:rFonts w:ascii="Times New Roman" w:hAnsi="Times New Roman" w:cs="Times New Roman"/>
          <w:sz w:val="24"/>
          <w:szCs w:val="24"/>
        </w:rPr>
        <w:t xml:space="preserve">Table 1. </w:t>
      </w:r>
      <w:r w:rsidR="001A05E4" w:rsidRPr="005C7948">
        <w:rPr>
          <w:rFonts w:ascii="Times New Roman" w:hAnsi="Times New Roman" w:cs="Times New Roman"/>
          <w:sz w:val="24"/>
          <w:szCs w:val="24"/>
        </w:rPr>
        <w:t>Microsatellite loci, number of individuals genotyped (N), number of alleles present at each loci (Na), observed heterozygosity (Ho), expected heterozygosity (He), and fixation index (F).</w:t>
      </w:r>
      <w:r w:rsidR="00187F91" w:rsidRPr="005C794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A05E4" w:rsidRPr="005C7948" w:rsidSect="00755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1A05E4"/>
    <w:rsid w:val="000F3245"/>
    <w:rsid w:val="00187F91"/>
    <w:rsid w:val="001A05E4"/>
    <w:rsid w:val="001D781B"/>
    <w:rsid w:val="00401189"/>
    <w:rsid w:val="004E2428"/>
    <w:rsid w:val="0051424B"/>
    <w:rsid w:val="0052136A"/>
    <w:rsid w:val="00564679"/>
    <w:rsid w:val="005C7948"/>
    <w:rsid w:val="00745DDF"/>
    <w:rsid w:val="0075564C"/>
    <w:rsid w:val="00BF60D8"/>
    <w:rsid w:val="00CC2B45"/>
    <w:rsid w:val="00DA312D"/>
    <w:rsid w:val="00E30246"/>
    <w:rsid w:val="00F17A7A"/>
    <w:rsid w:val="00FE71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5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33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>Microsoft</Company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Northrup</dc:creator>
  <cp:lastModifiedBy>Joe Northrup</cp:lastModifiedBy>
  <cp:revision>7</cp:revision>
  <dcterms:created xsi:type="dcterms:W3CDTF">2013-06-17T19:47:00Z</dcterms:created>
  <dcterms:modified xsi:type="dcterms:W3CDTF">2013-10-04T17:17:00Z</dcterms:modified>
</cp:coreProperties>
</file>